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206"/>
        <w:gridCol w:w="1080"/>
        <w:gridCol w:w="1719"/>
        <w:gridCol w:w="1710"/>
      </w:tblGrid>
      <w:tr w14:paraId="558C1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40B396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5C847A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op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8CC61F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rest distance</w:t>
            </w:r>
          </w:p>
        </w:tc>
        <w:tc>
          <w:tcPr>
            <w:tcW w:w="17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A49B8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 Resources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52ED0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T</w:t>
            </w:r>
          </w:p>
        </w:tc>
      </w:tr>
      <w:tr w14:paraId="67674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B66FF2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ope</w:t>
            </w:r>
          </w:p>
        </w:tc>
        <w:tc>
          <w:tcPr>
            <w:tcW w:w="120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017A29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1C05FB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7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1C69A1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66C0DB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40688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CE0137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rest distance</w:t>
            </w:r>
          </w:p>
        </w:tc>
        <w:tc>
          <w:tcPr>
            <w:tcW w:w="120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7D38BE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3D3336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7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95B1A4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400D50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6DC19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47B4E7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 resource</w:t>
            </w:r>
          </w:p>
        </w:tc>
        <w:tc>
          <w:tcPr>
            <w:tcW w:w="120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8D45B1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EF62C1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7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82521C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96480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1CCFF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42DA0B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T</w:t>
            </w:r>
          </w:p>
        </w:tc>
        <w:tc>
          <w:tcPr>
            <w:tcW w:w="120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ED4569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097962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7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9DAAF7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81B8BD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</w:tbl>
    <w:p w14:paraId="14EFB2D5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C830DA"/>
    <w:rsid w:val="4EC8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08:00Z</dcterms:created>
  <dc:creator>neelg</dc:creator>
  <cp:lastModifiedBy>neelg</cp:lastModifiedBy>
  <dcterms:modified xsi:type="dcterms:W3CDTF">2024-09-09T07:0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9458543F32B64DCE8367A84A6CA19237_11</vt:lpwstr>
  </property>
</Properties>
</file>